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1A0A" w:rsidRPr="00325B66" w:rsidRDefault="00141A0A" w:rsidP="00141A0A">
      <w:pPr>
        <w:spacing w:line="360" w:lineRule="auto"/>
        <w:rPr>
          <w:rFonts w:ascii="Times New Roman" w:hAnsi="Times New Roman" w:cs="Times New Roman"/>
        </w:rPr>
      </w:pPr>
      <w:r w:rsidRPr="00325B66">
        <w:rPr>
          <w:rFonts w:ascii="Times New Roman" w:hAnsi="Times New Roman" w:cs="Times New Roman"/>
          <w:b/>
        </w:rPr>
        <w:t>Table S</w:t>
      </w:r>
      <w:r w:rsidR="00450A0D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Pr="00325B66">
        <w:rPr>
          <w:rFonts w:ascii="Times New Roman" w:hAnsi="Times New Roman" w:cs="Times New Roman"/>
          <w:b/>
        </w:rPr>
        <w:t>. Oligonucleotides used in this study.</w:t>
      </w:r>
    </w:p>
    <w:tbl>
      <w:tblPr>
        <w:tblW w:w="1008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20"/>
        <w:gridCol w:w="7110"/>
        <w:gridCol w:w="1350"/>
      </w:tblGrid>
      <w:tr w:rsidR="00141A0A" w:rsidRPr="00325B66">
        <w:trPr>
          <w:trHeight w:val="634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141A0A" w:rsidRPr="00325B66" w:rsidRDefault="00141A0A" w:rsidP="008314E7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5B66">
              <w:rPr>
                <w:rFonts w:ascii="Times New Roman" w:hAnsi="Times New Roman" w:cs="Times New Roman"/>
                <w:b/>
              </w:rPr>
              <w:t>Oligo</w:t>
            </w:r>
            <w:proofErr w:type="spellEnd"/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shd w:val="clear" w:color="auto" w:fill="CCCCCC"/>
            <w:vAlign w:val="center"/>
          </w:tcPr>
          <w:p w:rsidR="00141A0A" w:rsidRPr="00325B66" w:rsidRDefault="00141A0A" w:rsidP="008314E7">
            <w:pPr>
              <w:spacing w:before="50" w:after="50" w:line="360" w:lineRule="auto"/>
              <w:ind w:right="216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25B66">
              <w:rPr>
                <w:rFonts w:ascii="Times New Roman" w:hAnsi="Times New Roman" w:cs="Times New Roman"/>
                <w:b/>
              </w:rPr>
              <w:t>Sequence</w:t>
            </w:r>
            <w:r w:rsidRPr="00325B66">
              <w:rPr>
                <w:rFonts w:ascii="Times New Roman" w:hAnsi="Times New Roman" w:cs="Times New Roman"/>
                <w:b/>
                <w:i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shd w:val="clear" w:color="auto" w:fill="CCCCCC"/>
            <w:vAlign w:val="center"/>
          </w:tcPr>
          <w:p w:rsidR="00141A0A" w:rsidRPr="00325B66" w:rsidRDefault="00141A0A" w:rsidP="008314E7">
            <w:pPr>
              <w:spacing w:before="50" w:after="50" w:line="360" w:lineRule="auto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141A0A" w:rsidRPr="00325B66">
        <w:trPr>
          <w:trHeight w:val="376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226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A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227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9C5AAC">
              <w:rPr>
                <w:rFonts w:ascii="Times New Roman" w:hAnsi="Times New Roman" w:cs="Times New Roman"/>
                <w:lang w:val="sv-SE"/>
              </w:rPr>
              <w:t>C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C5AAC">
              <w:rPr>
                <w:rFonts w:ascii="Times New Roman" w:hAnsi="Times New Roman" w:cs="Times New Roman"/>
                <w:lang w:val="sv-SE"/>
              </w:rPr>
              <w:t>T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C5AAC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C5AAC">
              <w:rPr>
                <w:rFonts w:ascii="Times New Roman" w:hAnsi="Times New Roman" w:cs="Times New Roman"/>
                <w:lang w:val="sv-SE"/>
              </w:rPr>
              <w:t>T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C5AAC">
              <w:rPr>
                <w:rFonts w:ascii="Times New Roman" w:hAnsi="Times New Roman" w:cs="Times New Roman"/>
                <w:lang w:val="sv-SE"/>
              </w:rPr>
              <w:t>C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C5AAC">
              <w:rPr>
                <w:rFonts w:ascii="Times New Roman" w:hAnsi="Times New Roman" w:cs="Times New Roman"/>
                <w:lang w:val="sv-SE"/>
              </w:rPr>
              <w:t>T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C5AAC">
              <w:rPr>
                <w:rFonts w:ascii="Times New Roman" w:hAnsi="Times New Roman" w:cs="Times New Roman"/>
                <w:lang w:val="sv-SE"/>
              </w:rPr>
              <w:t>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6027D8" w:rsidP="00FA75FD">
            <w:pPr>
              <w:spacing w:before="50" w:after="5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231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A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T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275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T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  <w:b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276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G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337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G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</w:t>
            </w:r>
            <w:r w:rsidRPr="00A42B13">
              <w:rPr>
                <w:rFonts w:ascii="Times New Roman" w:hAnsi="Times New Roman" w:cs="Times New Roman"/>
                <w:u w:val="single"/>
                <w:lang w:val="sv-SE"/>
              </w:rPr>
              <w:t>GA TAT C</w:t>
            </w:r>
            <w:r w:rsidRPr="005D6AED">
              <w:rPr>
                <w:rFonts w:ascii="Times New Roman" w:hAnsi="Times New Roman" w:cs="Times New Roman"/>
                <w:lang w:val="sv-SE"/>
              </w:rPr>
              <w:t>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 xml:space="preserve">2338  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>GT CGA C</w:t>
            </w:r>
            <w:r w:rsidRPr="005D6AED">
              <w:rPr>
                <w:rFonts w:ascii="Times New Roman" w:hAnsi="Times New Roman" w:cs="Times New Roman"/>
                <w:lang w:val="sv-SE"/>
              </w:rPr>
              <w:t>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T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340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>GT CGA C</w:t>
            </w:r>
            <w:r w:rsidRPr="005D6AED">
              <w:rPr>
                <w:rFonts w:ascii="Times New Roman" w:hAnsi="Times New Roman" w:cs="Times New Roman"/>
                <w:lang w:val="sv-SE"/>
              </w:rPr>
              <w:t>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346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410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325B66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FC0066">
              <w:rPr>
                <w:rFonts w:ascii="Times New Roman" w:hAnsi="Times New Roman" w:cs="Times New Roman"/>
                <w:lang w:val="sv-SE"/>
              </w:rPr>
              <w:t>C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A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G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G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G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T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T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G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A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A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C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T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G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C0066">
              <w:rPr>
                <w:rFonts w:ascii="Times New Roman" w:hAnsi="Times New Roman" w:cs="Times New Roman"/>
                <w:lang w:val="sv-SE"/>
              </w:rPr>
              <w:t>T</w:t>
            </w:r>
            <w:r>
              <w:rPr>
                <w:rFonts w:ascii="Times New Roman" w:hAnsi="Times New Roman" w:cs="Times New Roman"/>
                <w:lang w:val="sv-SE"/>
              </w:rPr>
              <w:t>TG TAG GCT GGA GCT GCT TC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34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413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T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345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436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T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</w:t>
            </w:r>
            <w:r>
              <w:rPr>
                <w:rFonts w:ascii="Times New Roman" w:hAnsi="Times New Roman" w:cs="Times New Roman"/>
                <w:lang w:val="sv-SE"/>
              </w:rPr>
              <w:t>CA TAT GAA TAT CCT CCT TA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  <w:lang w:val="fr-FR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345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437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</w:t>
            </w:r>
            <w:r>
              <w:rPr>
                <w:rFonts w:ascii="Times New Roman" w:hAnsi="Times New Roman" w:cs="Times New Roman"/>
                <w:lang w:val="sv-SE"/>
              </w:rPr>
              <w:t>TG TAG GCT GGA GCT GCT T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430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490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325B66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3A458D">
              <w:rPr>
                <w:rFonts w:ascii="Times New Roman" w:hAnsi="Times New Roman" w:cs="Times New Roman"/>
                <w:lang w:val="sv-SE"/>
              </w:rPr>
              <w:t>G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T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G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T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A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A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T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C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C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C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T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A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lang w:val="sv-SE"/>
              </w:rPr>
              <w:t>C</w:t>
            </w:r>
            <w:r w:rsidRPr="003A458D">
              <w:rPr>
                <w:rFonts w:ascii="Times New Roman" w:hAnsi="Times New Roman" w:cs="Times New Roman"/>
                <w:caps/>
                <w:lang w:val="sv-SE"/>
              </w:rPr>
              <w:t>ca</w:t>
            </w:r>
            <w:r>
              <w:rPr>
                <w:rFonts w:ascii="Times New Roman" w:hAnsi="Times New Roman" w:cs="Times New Roman"/>
                <w:caps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caps/>
                <w:lang w:val="sv-SE"/>
              </w:rPr>
              <w:t>tat</w:t>
            </w:r>
            <w:r>
              <w:rPr>
                <w:rFonts w:ascii="Times New Roman" w:hAnsi="Times New Roman" w:cs="Times New Roman"/>
                <w:caps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caps/>
                <w:lang w:val="sv-SE"/>
              </w:rPr>
              <w:t>gaa</w:t>
            </w:r>
            <w:r>
              <w:rPr>
                <w:rFonts w:ascii="Times New Roman" w:hAnsi="Times New Roman" w:cs="Times New Roman"/>
                <w:caps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caps/>
                <w:lang w:val="sv-SE"/>
              </w:rPr>
              <w:t>tat</w:t>
            </w:r>
            <w:r>
              <w:rPr>
                <w:rFonts w:ascii="Times New Roman" w:hAnsi="Times New Roman" w:cs="Times New Roman"/>
                <w:caps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caps/>
                <w:lang w:val="sv-SE"/>
              </w:rPr>
              <w:t>cct</w:t>
            </w:r>
            <w:r>
              <w:rPr>
                <w:rFonts w:ascii="Times New Roman" w:hAnsi="Times New Roman" w:cs="Times New Roman"/>
                <w:caps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caps/>
                <w:lang w:val="sv-SE"/>
              </w:rPr>
              <w:t>cct</w:t>
            </w:r>
            <w:r>
              <w:rPr>
                <w:rFonts w:ascii="Times New Roman" w:hAnsi="Times New Roman" w:cs="Times New Roman"/>
                <w:caps/>
                <w:lang w:val="sv-SE"/>
              </w:rPr>
              <w:t xml:space="preserve"> </w:t>
            </w:r>
            <w:r w:rsidRPr="003A458D">
              <w:rPr>
                <w:rFonts w:ascii="Times New Roman" w:hAnsi="Times New Roman" w:cs="Times New Roman"/>
                <w:caps/>
                <w:lang w:val="sv-SE"/>
              </w:rPr>
              <w:t>ta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430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544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325B66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G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GA TAT </w:t>
            </w:r>
            <w:r w:rsidRPr="00802BC4">
              <w:rPr>
                <w:rFonts w:ascii="Times New Roman" w:hAnsi="Times New Roman" w:cs="Times New Roman"/>
                <w:u w:val="single"/>
                <w:lang w:val="sv-SE"/>
              </w:rPr>
              <w:t>C</w:t>
            </w:r>
            <w:r w:rsidRPr="00802BC4">
              <w:rPr>
                <w:rFonts w:ascii="Times New Roman" w:hAnsi="Times New Roman" w:cs="Times New Roman"/>
                <w:lang w:val="sv-SE"/>
              </w:rPr>
              <w:t>TA A</w:t>
            </w:r>
            <w:r w:rsidRPr="005D6AED">
              <w:rPr>
                <w:rFonts w:ascii="Times New Roman" w:hAnsi="Times New Roman" w:cs="Times New Roman"/>
                <w:lang w:val="sv-SE"/>
              </w:rPr>
              <w:t>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254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618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5´ - TGT AGG CTG GAG CTG CTT 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19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325B66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5´ - CAT ATG AAT ATC CTC CTT A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666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A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67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A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76</w:t>
            </w:r>
          </w:p>
        </w:tc>
        <w:tc>
          <w:tcPr>
            <w:tcW w:w="7110" w:type="dxa"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AG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TG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A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AA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GA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ATC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GG</w:t>
            </w:r>
            <w:r w:rsidRPr="005D6AED">
              <w:rPr>
                <w:rFonts w:ascii="Times New Roman" w:hAnsi="Times New Roman" w:cs="Times New Roman"/>
                <w:lang w:val="sv-SE"/>
              </w:rPr>
              <w:t>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299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77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lang w:val="sv-SE"/>
              </w:rPr>
              <w:t>C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299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78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T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AT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AG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A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TC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TC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T</w:t>
            </w:r>
            <w:r w:rsidRPr="005D6AED">
              <w:rPr>
                <w:rFonts w:ascii="Times New Roman" w:hAnsi="Times New Roman" w:cs="Times New Roman"/>
                <w:lang w:val="sv-SE"/>
              </w:rPr>
              <w:t>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299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79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  <w:lang w:val="fi-FI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802BC4">
              <w:rPr>
                <w:rFonts w:ascii="Times New Roman" w:hAnsi="Times New Roman" w:cs="Times New Roman"/>
                <w:lang w:val="sv-SE"/>
              </w:rPr>
              <w:t>AGG AGG AAA T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299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80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5´ - GAA GCA GCT CCA GCC TAC A</w:t>
            </w:r>
            <w:r w:rsidRPr="005D6AED">
              <w:rPr>
                <w:rFonts w:ascii="Times New Roman" w:hAnsi="Times New Roman" w:cs="Times New Roman"/>
                <w:lang w:val="sv-SE"/>
              </w:rPr>
              <w:t>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357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681</w:t>
            </w:r>
          </w:p>
        </w:tc>
        <w:tc>
          <w:tcPr>
            <w:tcW w:w="7110" w:type="dxa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5´ - TAA GGA GGA TAT TCA TAT G</w:t>
            </w:r>
            <w:r w:rsidRPr="005D6AED">
              <w:rPr>
                <w:rFonts w:ascii="Times New Roman" w:hAnsi="Times New Roman" w:cs="Times New Roman"/>
                <w:lang w:val="sv-SE"/>
              </w:rPr>
              <w:t>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395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D6AED">
              <w:rPr>
                <w:rFonts w:ascii="Times New Roman" w:hAnsi="Times New Roman" w:cs="Times New Roman"/>
                <w:lang w:val="sv-SE"/>
              </w:rPr>
              <w:t>2682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GA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AT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AA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AT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TTC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TC</w:t>
            </w:r>
            <w:r>
              <w:rPr>
                <w:rFonts w:ascii="Times New Roman" w:hAnsi="Times New Roman" w:cs="Times New Roman"/>
                <w:u w:val="single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u w:val="single"/>
                <w:lang w:val="sv-SE"/>
              </w:rPr>
              <w:t>CT</w:t>
            </w:r>
            <w:r w:rsidRPr="005D6AED">
              <w:rPr>
                <w:rFonts w:ascii="Times New Roman" w:hAnsi="Times New Roman" w:cs="Times New Roman"/>
                <w:lang w:val="sv-SE"/>
              </w:rPr>
              <w:t>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G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325B66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683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470179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802BC4">
              <w:rPr>
                <w:rFonts w:ascii="Times New Roman" w:hAnsi="Times New Roman" w:cs="Times New Roman"/>
                <w:lang w:val="sv-SE"/>
              </w:rPr>
              <w:t>AGG AGG AAA T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470179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2684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470179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>5´ - GAA GCA GCT CCA GCC TAC A</w:t>
            </w:r>
            <w:r w:rsidRPr="005D6AED">
              <w:rPr>
                <w:rFonts w:ascii="Times New Roman" w:hAnsi="Times New Roman" w:cs="Times New Roman"/>
                <w:lang w:val="sv-SE"/>
              </w:rPr>
              <w:t>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T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5D6AED">
              <w:rPr>
                <w:rFonts w:ascii="Times New Roman" w:hAnsi="Times New Roman" w:cs="Times New Roman"/>
                <w:lang w:val="sv-SE"/>
              </w:rPr>
              <w:t>CA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268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470179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lastRenderedPageBreak/>
              <w:t>Sty-rhs</w:t>
            </w:r>
            <w:r w:rsidR="006027D8">
              <w:rPr>
                <w:rFonts w:ascii="Times New Roman" w:hAnsi="Times New Roman" w:cs="Times New Roman"/>
                <w:lang w:val="sv-SE"/>
              </w:rPr>
              <w:t xml:space="preserve"> </w:t>
            </w:r>
            <w:r>
              <w:rPr>
                <w:rFonts w:ascii="Times New Roman" w:hAnsi="Times New Roman" w:cs="Times New Roman"/>
                <w:lang w:val="sv-SE"/>
              </w:rPr>
              <w:t>(E1203)-Nco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470179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6373BC">
              <w:rPr>
                <w:rFonts w:ascii="Times New Roman" w:hAnsi="Times New Roman" w:cs="Times New Roman"/>
                <w:lang w:val="sv-SE"/>
              </w:rPr>
              <w:t>T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u w:val="single"/>
                <w:lang w:val="sv-SE"/>
              </w:rPr>
              <w:t>CCA T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A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C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G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T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A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A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A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6373BC">
              <w:rPr>
                <w:rFonts w:ascii="Times New Roman" w:hAnsi="Times New Roman" w:cs="Times New Roman"/>
                <w:lang w:val="sv-SE"/>
              </w:rPr>
              <w:t>TG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Sty-rhs-Xho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206C3D">
              <w:rPr>
                <w:rFonts w:ascii="Times New Roman" w:hAnsi="Times New Roman" w:cs="Times New Roman"/>
                <w:lang w:val="sv-SE"/>
              </w:rPr>
              <w:t>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206C3D">
              <w:rPr>
                <w:rFonts w:ascii="Times New Roman" w:hAnsi="Times New Roman" w:cs="Times New Roman"/>
                <w:u w:val="single"/>
                <w:lang w:val="sv-SE"/>
              </w:rPr>
              <w:t>CTC G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206C3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206C3D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206C3D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206C3D">
              <w:rPr>
                <w:rFonts w:ascii="Times New Roman" w:hAnsi="Times New Roman" w:cs="Times New Roman"/>
                <w:lang w:val="sv-SE"/>
              </w:rPr>
              <w:t>T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206C3D">
              <w:rPr>
                <w:rFonts w:ascii="Times New Roman" w:hAnsi="Times New Roman" w:cs="Times New Roman"/>
                <w:lang w:val="sv-SE"/>
              </w:rPr>
              <w:t>AG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Sty-orph-CT-Xho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6027D8" w:rsidRDefault="006027D8" w:rsidP="006027D8">
            <w:pPr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FD4D5A">
              <w:rPr>
                <w:rFonts w:ascii="Times New Roman" w:hAnsi="Times New Roman" w:cs="Times New Roman"/>
                <w:lang w:val="sv-SE"/>
              </w:rPr>
              <w:t>A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D4D5A">
              <w:rPr>
                <w:rFonts w:ascii="Times New Roman" w:hAnsi="Times New Roman" w:cs="Times New Roman"/>
                <w:u w:val="single"/>
                <w:lang w:val="sv-SE"/>
              </w:rPr>
              <w:t>CTC G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D4D5A">
              <w:rPr>
                <w:rFonts w:ascii="Times New Roman" w:hAnsi="Times New Roman" w:cs="Times New Roman"/>
                <w:lang w:val="sv-SE"/>
              </w:rPr>
              <w:t>T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D4D5A">
              <w:rPr>
                <w:rFonts w:ascii="Times New Roman" w:hAnsi="Times New Roman" w:cs="Times New Roman"/>
                <w:lang w:val="sv-SE"/>
              </w:rPr>
              <w:t>A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D4D5A">
              <w:rPr>
                <w:rFonts w:ascii="Times New Roman" w:hAnsi="Times New Roman" w:cs="Times New Roman"/>
                <w:lang w:val="sv-SE"/>
              </w:rPr>
              <w:t>A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D4D5A">
              <w:rPr>
                <w:rFonts w:ascii="Times New Roman" w:hAnsi="Times New Roman" w:cs="Times New Roman"/>
                <w:lang w:val="sv-SE"/>
              </w:rPr>
              <w:t>T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D4D5A">
              <w:rPr>
                <w:rFonts w:ascii="Times New Roman" w:hAnsi="Times New Roman" w:cs="Times New Roman"/>
                <w:lang w:val="sv-SE"/>
              </w:rPr>
              <w:t>C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D4D5A">
              <w:rPr>
                <w:rFonts w:ascii="Times New Roman" w:hAnsi="Times New Roman" w:cs="Times New Roman"/>
                <w:lang w:val="sv-SE"/>
              </w:rPr>
              <w:t>CT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  <w:i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Sty-rhsI-Kpn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B3235F">
              <w:rPr>
                <w:rFonts w:ascii="Times New Roman" w:hAnsi="Times New Roman" w:cs="Times New Roman"/>
                <w:lang w:val="sv-SE"/>
              </w:rPr>
              <w:t>T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u w:val="single"/>
                <w:lang w:val="sv-SE"/>
              </w:rPr>
              <w:t>GGT 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C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A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T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A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TTG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Sty-rhsI-Xho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1460F2">
              <w:rPr>
                <w:rFonts w:ascii="Times New Roman" w:hAnsi="Times New Roman" w:cs="Times New Roman"/>
                <w:lang w:val="sv-SE"/>
              </w:rPr>
              <w:t>G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u w:val="single"/>
                <w:lang w:val="sv-SE"/>
              </w:rPr>
              <w:t>CTC G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T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AC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T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C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A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460F2">
              <w:rPr>
                <w:rFonts w:ascii="Times New Roman" w:hAnsi="Times New Roman" w:cs="Times New Roman"/>
                <w:lang w:val="sv-SE"/>
              </w:rPr>
              <w:t>AT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Sty-orph-rhsI-Kpn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132CD2">
              <w:rPr>
                <w:rFonts w:ascii="Times New Roman" w:hAnsi="Times New Roman" w:cs="Times New Roman"/>
                <w:lang w:val="sv-SE"/>
              </w:rPr>
              <w:t>A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F12C33">
              <w:rPr>
                <w:rFonts w:ascii="Times New Roman" w:hAnsi="Times New Roman" w:cs="Times New Roman"/>
                <w:u w:val="single"/>
                <w:lang w:val="sv-SE"/>
              </w:rPr>
              <w:t>GGT 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32CD2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32CD2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32CD2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32CD2">
              <w:rPr>
                <w:rFonts w:ascii="Times New Roman" w:hAnsi="Times New Roman" w:cs="Times New Roman"/>
                <w:lang w:val="sv-SE"/>
              </w:rPr>
              <w:t>T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32CD2">
              <w:rPr>
                <w:rFonts w:ascii="Times New Roman" w:hAnsi="Times New Roman" w:cs="Times New Roman"/>
                <w:lang w:val="sv-SE"/>
              </w:rPr>
              <w:t>A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32CD2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32CD2">
              <w:rPr>
                <w:rFonts w:ascii="Times New Roman" w:hAnsi="Times New Roman" w:cs="Times New Roman"/>
                <w:lang w:val="sv-SE"/>
              </w:rPr>
              <w:t>T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Sty-orph-rhsI-Xho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B3235F">
              <w:rPr>
                <w:rFonts w:ascii="Times New Roman" w:hAnsi="Times New Roman" w:cs="Times New Roman"/>
                <w:lang w:val="sv-SE"/>
              </w:rPr>
              <w:t>GC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u w:val="single"/>
                <w:lang w:val="sv-SE"/>
              </w:rPr>
              <w:t>CTC G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C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TA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TT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GT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GA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B3235F">
              <w:rPr>
                <w:rFonts w:ascii="Times New Roman" w:hAnsi="Times New Roman" w:cs="Times New Roman"/>
                <w:lang w:val="sv-SE"/>
              </w:rPr>
              <w:t>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Sty-rhs (D1225)-Kpn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923256">
              <w:rPr>
                <w:rFonts w:ascii="Times New Roman" w:hAnsi="Times New Roman" w:cs="Times New Roman"/>
                <w:lang w:val="sv-SE"/>
              </w:rPr>
              <w:t>G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23256">
              <w:rPr>
                <w:rFonts w:ascii="Times New Roman" w:hAnsi="Times New Roman" w:cs="Times New Roman"/>
                <w:u w:val="single"/>
                <w:lang w:val="sv-SE"/>
              </w:rPr>
              <w:t>GGT AC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23256">
              <w:rPr>
                <w:rFonts w:ascii="Times New Roman" w:hAnsi="Times New Roman" w:cs="Times New Roman"/>
                <w:lang w:val="sv-SE"/>
              </w:rPr>
              <w:t>GAT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23256">
              <w:rPr>
                <w:rFonts w:ascii="Times New Roman" w:hAnsi="Times New Roman" w:cs="Times New Roman"/>
                <w:lang w:val="sv-SE"/>
              </w:rPr>
              <w:t>CC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23256">
              <w:rPr>
                <w:rFonts w:ascii="Times New Roman" w:hAnsi="Times New Roman" w:cs="Times New Roman"/>
                <w:lang w:val="sv-SE"/>
              </w:rPr>
              <w:t>AT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23256">
              <w:rPr>
                <w:rFonts w:ascii="Times New Roman" w:hAnsi="Times New Roman" w:cs="Times New Roman"/>
                <w:lang w:val="sv-SE"/>
              </w:rPr>
              <w:t>G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23256">
              <w:rPr>
                <w:rFonts w:ascii="Times New Roman" w:hAnsi="Times New Roman" w:cs="Times New Roman"/>
                <w:lang w:val="sv-SE"/>
              </w:rPr>
              <w:t>CTG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2FDD">
              <w:rPr>
                <w:rFonts w:ascii="Times New Roman" w:hAnsi="Times New Roman" w:cs="Times New Roman"/>
                <w:lang w:eastAsia="es-MX"/>
              </w:rPr>
              <w:t>Sty-CTo1-H208A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6027D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CE2FDD">
              <w:rPr>
                <w:rFonts w:ascii="Times New Roman" w:hAnsi="Times New Roman" w:cs="Times New Roman"/>
              </w:rPr>
              <w:t>GGG CAT AAA CCA GCT GTT GGT TGG CAA TCC G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pET-Sph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- </w:t>
            </w:r>
            <w:r w:rsidRPr="00962304">
              <w:rPr>
                <w:rFonts w:ascii="Times New Roman" w:hAnsi="Times New Roman" w:cs="Times New Roman"/>
                <w:lang w:val="sv-SE"/>
              </w:rPr>
              <w:t>CA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G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AT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GT</w:t>
            </w:r>
            <w:r w:rsidRPr="00962304">
              <w:rPr>
                <w:rFonts w:ascii="Times New Roman" w:hAnsi="Times New Roman" w:cs="Times New Roman"/>
                <w:u w:val="single"/>
                <w:lang w:val="sv-SE"/>
              </w:rPr>
              <w:t>G CAT GC</w:t>
            </w:r>
            <w:r w:rsidRPr="00962304">
              <w:rPr>
                <w:rFonts w:ascii="Times New Roman" w:hAnsi="Times New Roman" w:cs="Times New Roman"/>
                <w:lang w:val="sv-SE"/>
              </w:rPr>
              <w:t>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T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AGA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TGG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CGC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962304">
              <w:rPr>
                <w:rFonts w:ascii="Times New Roman" w:hAnsi="Times New Roman" w:cs="Times New Roman"/>
                <w:lang w:val="sv-SE"/>
              </w:rPr>
              <w:t>CC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lang w:val="sv-SE"/>
              </w:rPr>
              <w:t>t</w:t>
            </w:r>
            <w:r w:rsidRPr="003A4F8B">
              <w:rPr>
                <w:rFonts w:ascii="Times New Roman" w:hAnsi="Times New Roman" w:cs="Times New Roman"/>
                <w:lang w:val="sv-SE"/>
              </w:rPr>
              <w:t>rxA-Bam-TEV-Kpn</w:t>
            </w:r>
          </w:p>
        </w:tc>
        <w:tc>
          <w:tcPr>
            <w:tcW w:w="7110" w:type="dxa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41A0A" w:rsidRPr="00325B66" w:rsidRDefault="006027D8" w:rsidP="008314E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sv-SE"/>
              </w:rPr>
              <w:t xml:space="preserve">5´ </w:t>
            </w:r>
            <w:r w:rsidRPr="003A4F8B">
              <w:rPr>
                <w:rFonts w:ascii="Times New Roman" w:hAnsi="Times New Roman" w:cs="Times New Roman"/>
                <w:lang w:val="sv-SE"/>
              </w:rPr>
              <w:t>- AAA</w:t>
            </w:r>
            <w:r w:rsidRPr="00802BC4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F8B">
              <w:rPr>
                <w:rFonts w:ascii="Times New Roman" w:hAnsi="Times New Roman" w:cs="Times New Roman"/>
                <w:u w:val="single"/>
                <w:lang w:val="sv-SE"/>
              </w:rPr>
              <w:t>GGT ACC</w:t>
            </w:r>
            <w:r w:rsidRPr="00802BC4"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3A4F8B">
              <w:rPr>
                <w:rFonts w:ascii="Times New Roman" w:hAnsi="Times New Roman" w:cs="Times New Roman"/>
                <w:lang w:val="sv-SE"/>
              </w:rPr>
              <w:t xml:space="preserve">AGA CTG AAA ATA CAG GTT CTC AGA AGT </w:t>
            </w:r>
            <w:r w:rsidRPr="003A4F8B">
              <w:rPr>
                <w:rFonts w:ascii="Times New Roman" w:hAnsi="Times New Roman" w:cs="Times New Roman"/>
                <w:u w:val="single"/>
                <w:lang w:val="sv-SE"/>
              </w:rPr>
              <w:t>GGA TCC</w:t>
            </w:r>
            <w:r w:rsidRPr="003A4F8B">
              <w:rPr>
                <w:rFonts w:ascii="Times New Roman" w:hAnsi="Times New Roman" w:cs="Times New Roman"/>
                <w:lang w:val="sv-SE"/>
              </w:rPr>
              <w:t xml:space="preserve"> CGC CAG GTT AGC GTC G</w:t>
            </w:r>
          </w:p>
        </w:tc>
        <w:tc>
          <w:tcPr>
            <w:tcW w:w="1350" w:type="dxa"/>
            <w:tcBorders>
              <w:left w:val="single" w:sz="8" w:space="0" w:color="auto"/>
              <w:right w:val="nil"/>
            </w:tcBorders>
            <w:vAlign w:val="center"/>
          </w:tcPr>
          <w:p w:rsidR="00141A0A" w:rsidRPr="00325B66" w:rsidRDefault="00141A0A" w:rsidP="008314E7">
            <w:pPr>
              <w:spacing w:before="50" w:after="50"/>
              <w:jc w:val="center"/>
              <w:rPr>
                <w:rFonts w:ascii="Times New Roman" w:hAnsi="Times New Roman" w:cs="Times New Roman"/>
              </w:rPr>
            </w:pPr>
            <w:r w:rsidRPr="00325B66">
              <w:rPr>
                <w:rFonts w:ascii="Times New Roman" w:hAnsi="Times New Roman" w:cs="Times New Roman"/>
              </w:rPr>
              <w:t>This study</w:t>
            </w:r>
          </w:p>
        </w:tc>
      </w:tr>
      <w:tr w:rsidR="00141A0A" w:rsidRPr="00325B66">
        <w:trPr>
          <w:trHeight w:val="241"/>
        </w:trPr>
        <w:tc>
          <w:tcPr>
            <w:tcW w:w="1008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141A0A" w:rsidRPr="00325B66" w:rsidRDefault="00141A0A" w:rsidP="002E65AE">
            <w:pPr>
              <w:spacing w:before="50" w:after="50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325B66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Pr="00325B66">
              <w:rPr>
                <w:rFonts w:ascii="Times New Roman" w:hAnsi="Times New Roman" w:cs="Times New Roman"/>
              </w:rPr>
              <w:t>Restriction</w:t>
            </w:r>
            <w:proofErr w:type="spellEnd"/>
            <w:proofErr w:type="gramEnd"/>
            <w:r w:rsidRPr="00325B66">
              <w:rPr>
                <w:rFonts w:ascii="Times New Roman" w:hAnsi="Times New Roman" w:cs="Times New Roman"/>
              </w:rPr>
              <w:t xml:space="preserve"> endonuclease sites are underlined.</w:t>
            </w:r>
          </w:p>
        </w:tc>
      </w:tr>
    </w:tbl>
    <w:p w:rsidR="00141A0A" w:rsidRPr="00325B66" w:rsidRDefault="00141A0A" w:rsidP="00141A0A">
      <w:pPr>
        <w:rPr>
          <w:rFonts w:ascii="Times New Roman" w:hAnsi="Times New Roman" w:cs="Times New Roman"/>
        </w:rPr>
      </w:pPr>
    </w:p>
    <w:p w:rsidR="00A23742" w:rsidRPr="00325B66" w:rsidRDefault="00A23742" w:rsidP="00C46B67">
      <w:pPr>
        <w:spacing w:line="360" w:lineRule="auto"/>
        <w:rPr>
          <w:rFonts w:ascii="Times New Roman" w:hAnsi="Times New Roman" w:cs="Times New Roman"/>
        </w:rPr>
      </w:pPr>
    </w:p>
    <w:sectPr w:rsidR="00A23742" w:rsidRPr="00325B66" w:rsidSect="00FB0977">
      <w:footerReference w:type="even" r:id="rId8"/>
      <w:pgSz w:w="12240" w:h="15840"/>
      <w:pgMar w:top="1080" w:right="1080" w:bottom="1080" w:left="108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7512" w:rsidRDefault="000B7512">
      <w:r>
        <w:separator/>
      </w:r>
    </w:p>
  </w:endnote>
  <w:endnote w:type="continuationSeparator" w:id="0">
    <w:p w:rsidR="000B7512" w:rsidRDefault="000B7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2C49" w:rsidRDefault="00DA2DF2" w:rsidP="00FB0977">
    <w:pPr>
      <w:pStyle w:val="Footer"/>
      <w:framePr w:wrap="around" w:vAnchor="text" w:hAnchor="margin" w:xAlign="center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 w:rsidR="00732C4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2C49" w:rsidRDefault="00732C4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7512" w:rsidRDefault="000B7512">
      <w:r>
        <w:separator/>
      </w:r>
    </w:p>
  </w:footnote>
  <w:footnote w:type="continuationSeparator" w:id="0">
    <w:p w:rsidR="000B7512" w:rsidRDefault="000B75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B969A7"/>
    <w:multiLevelType w:val="hybridMultilevel"/>
    <w:tmpl w:val="EDCADFBC"/>
    <w:lvl w:ilvl="0" w:tplc="C086791E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4BCE68BF"/>
    <w:multiLevelType w:val="hybridMultilevel"/>
    <w:tmpl w:val="4560F5B6"/>
    <w:lvl w:ilvl="0" w:tplc="40708F3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cienc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hs paper.enl&lt;/item&gt;&lt;/Libraries&gt;&lt;/ENLibraries&gt;"/>
  </w:docVars>
  <w:rsids>
    <w:rsidRoot w:val="00347169"/>
    <w:rsid w:val="00000444"/>
    <w:rsid w:val="00000C5B"/>
    <w:rsid w:val="00003217"/>
    <w:rsid w:val="00003F9F"/>
    <w:rsid w:val="0000490F"/>
    <w:rsid w:val="00005976"/>
    <w:rsid w:val="000063AF"/>
    <w:rsid w:val="0001132D"/>
    <w:rsid w:val="00012E68"/>
    <w:rsid w:val="000146C5"/>
    <w:rsid w:val="000218FE"/>
    <w:rsid w:val="0002195A"/>
    <w:rsid w:val="00025441"/>
    <w:rsid w:val="00032A77"/>
    <w:rsid w:val="00032F7E"/>
    <w:rsid w:val="00036B3F"/>
    <w:rsid w:val="00041E01"/>
    <w:rsid w:val="00042ABA"/>
    <w:rsid w:val="00042B87"/>
    <w:rsid w:val="0004389A"/>
    <w:rsid w:val="00046472"/>
    <w:rsid w:val="00046D62"/>
    <w:rsid w:val="00050A50"/>
    <w:rsid w:val="00050D60"/>
    <w:rsid w:val="00051437"/>
    <w:rsid w:val="0005385E"/>
    <w:rsid w:val="00057D9C"/>
    <w:rsid w:val="000603E2"/>
    <w:rsid w:val="00061C7E"/>
    <w:rsid w:val="0006378B"/>
    <w:rsid w:val="00063F20"/>
    <w:rsid w:val="0006512D"/>
    <w:rsid w:val="000664E6"/>
    <w:rsid w:val="00071428"/>
    <w:rsid w:val="00072F9E"/>
    <w:rsid w:val="00073365"/>
    <w:rsid w:val="00074AB1"/>
    <w:rsid w:val="000772B4"/>
    <w:rsid w:val="0007761A"/>
    <w:rsid w:val="000777D2"/>
    <w:rsid w:val="00081EB2"/>
    <w:rsid w:val="0008403A"/>
    <w:rsid w:val="00084754"/>
    <w:rsid w:val="00087A47"/>
    <w:rsid w:val="00087A4C"/>
    <w:rsid w:val="000928CA"/>
    <w:rsid w:val="0009363A"/>
    <w:rsid w:val="00095761"/>
    <w:rsid w:val="00097CA0"/>
    <w:rsid w:val="000A0101"/>
    <w:rsid w:val="000A074F"/>
    <w:rsid w:val="000A11AB"/>
    <w:rsid w:val="000A36BA"/>
    <w:rsid w:val="000A43F8"/>
    <w:rsid w:val="000A5CDB"/>
    <w:rsid w:val="000A78B2"/>
    <w:rsid w:val="000A7BA7"/>
    <w:rsid w:val="000B2B4F"/>
    <w:rsid w:val="000B3ADF"/>
    <w:rsid w:val="000B7512"/>
    <w:rsid w:val="000C2D39"/>
    <w:rsid w:val="000C40A8"/>
    <w:rsid w:val="000C4613"/>
    <w:rsid w:val="000C624E"/>
    <w:rsid w:val="000D08E0"/>
    <w:rsid w:val="000D1F14"/>
    <w:rsid w:val="000D6AF2"/>
    <w:rsid w:val="000D7FF0"/>
    <w:rsid w:val="000E3283"/>
    <w:rsid w:val="000E3AC2"/>
    <w:rsid w:val="000E4C2E"/>
    <w:rsid w:val="000E563E"/>
    <w:rsid w:val="000E5BC1"/>
    <w:rsid w:val="000E6136"/>
    <w:rsid w:val="000E7BB3"/>
    <w:rsid w:val="000F1ADD"/>
    <w:rsid w:val="000F1F3B"/>
    <w:rsid w:val="000F3F27"/>
    <w:rsid w:val="000F55CD"/>
    <w:rsid w:val="000F63BD"/>
    <w:rsid w:val="00100343"/>
    <w:rsid w:val="001003FD"/>
    <w:rsid w:val="00102E96"/>
    <w:rsid w:val="00104035"/>
    <w:rsid w:val="00104FCA"/>
    <w:rsid w:val="0010585D"/>
    <w:rsid w:val="00105F96"/>
    <w:rsid w:val="00106533"/>
    <w:rsid w:val="001135CA"/>
    <w:rsid w:val="00114C31"/>
    <w:rsid w:val="00117B01"/>
    <w:rsid w:val="00120907"/>
    <w:rsid w:val="00120AD0"/>
    <w:rsid w:val="001215DB"/>
    <w:rsid w:val="00123437"/>
    <w:rsid w:val="00124B61"/>
    <w:rsid w:val="0012533E"/>
    <w:rsid w:val="001253D7"/>
    <w:rsid w:val="00127DDD"/>
    <w:rsid w:val="001329BF"/>
    <w:rsid w:val="00132E5F"/>
    <w:rsid w:val="00135812"/>
    <w:rsid w:val="0013594C"/>
    <w:rsid w:val="00136C0F"/>
    <w:rsid w:val="00137FE8"/>
    <w:rsid w:val="001419EB"/>
    <w:rsid w:val="00141A0A"/>
    <w:rsid w:val="00141AE2"/>
    <w:rsid w:val="00141D9B"/>
    <w:rsid w:val="00142AA6"/>
    <w:rsid w:val="00145558"/>
    <w:rsid w:val="001472AB"/>
    <w:rsid w:val="00150C50"/>
    <w:rsid w:val="00153975"/>
    <w:rsid w:val="001551FA"/>
    <w:rsid w:val="00155839"/>
    <w:rsid w:val="0015761F"/>
    <w:rsid w:val="00157DCE"/>
    <w:rsid w:val="00160857"/>
    <w:rsid w:val="00162A25"/>
    <w:rsid w:val="00162BAD"/>
    <w:rsid w:val="00165380"/>
    <w:rsid w:val="00166DA4"/>
    <w:rsid w:val="001713B2"/>
    <w:rsid w:val="00173BB0"/>
    <w:rsid w:val="00174209"/>
    <w:rsid w:val="00177EFD"/>
    <w:rsid w:val="00180CDD"/>
    <w:rsid w:val="00182DF2"/>
    <w:rsid w:val="00184981"/>
    <w:rsid w:val="001854EA"/>
    <w:rsid w:val="001861B3"/>
    <w:rsid w:val="00190157"/>
    <w:rsid w:val="00193C7C"/>
    <w:rsid w:val="0019460E"/>
    <w:rsid w:val="00196553"/>
    <w:rsid w:val="00197FA2"/>
    <w:rsid w:val="001A10AD"/>
    <w:rsid w:val="001A282A"/>
    <w:rsid w:val="001A5F20"/>
    <w:rsid w:val="001B0282"/>
    <w:rsid w:val="001B10C5"/>
    <w:rsid w:val="001B2B7C"/>
    <w:rsid w:val="001B351A"/>
    <w:rsid w:val="001B3E40"/>
    <w:rsid w:val="001B480A"/>
    <w:rsid w:val="001B484C"/>
    <w:rsid w:val="001B4AC3"/>
    <w:rsid w:val="001B4CB3"/>
    <w:rsid w:val="001B68B3"/>
    <w:rsid w:val="001B7B0B"/>
    <w:rsid w:val="001C1AA8"/>
    <w:rsid w:val="001C33B4"/>
    <w:rsid w:val="001C3D5B"/>
    <w:rsid w:val="001C4F36"/>
    <w:rsid w:val="001C6392"/>
    <w:rsid w:val="001C735E"/>
    <w:rsid w:val="001C7AB4"/>
    <w:rsid w:val="001C7D6A"/>
    <w:rsid w:val="001D10CA"/>
    <w:rsid w:val="001D2B4D"/>
    <w:rsid w:val="001E2ACE"/>
    <w:rsid w:val="001E3ACF"/>
    <w:rsid w:val="001E7BD0"/>
    <w:rsid w:val="001F1BF3"/>
    <w:rsid w:val="001F3CF9"/>
    <w:rsid w:val="001F4B1C"/>
    <w:rsid w:val="001F5D13"/>
    <w:rsid w:val="0020129E"/>
    <w:rsid w:val="002022EA"/>
    <w:rsid w:val="00203DEC"/>
    <w:rsid w:val="00203F87"/>
    <w:rsid w:val="002045D1"/>
    <w:rsid w:val="00206621"/>
    <w:rsid w:val="00207D2B"/>
    <w:rsid w:val="00211679"/>
    <w:rsid w:val="002119F1"/>
    <w:rsid w:val="00211EE2"/>
    <w:rsid w:val="00214CBB"/>
    <w:rsid w:val="0021525E"/>
    <w:rsid w:val="00222CF2"/>
    <w:rsid w:val="002240DD"/>
    <w:rsid w:val="0022444C"/>
    <w:rsid w:val="00224E6A"/>
    <w:rsid w:val="00226161"/>
    <w:rsid w:val="00232313"/>
    <w:rsid w:val="002345DC"/>
    <w:rsid w:val="00236A91"/>
    <w:rsid w:val="002410DD"/>
    <w:rsid w:val="0024180C"/>
    <w:rsid w:val="00242ADE"/>
    <w:rsid w:val="0024577E"/>
    <w:rsid w:val="00245F67"/>
    <w:rsid w:val="00250E6C"/>
    <w:rsid w:val="00252155"/>
    <w:rsid w:val="002524AA"/>
    <w:rsid w:val="00252E68"/>
    <w:rsid w:val="00252F7D"/>
    <w:rsid w:val="00254A6C"/>
    <w:rsid w:val="00254AD8"/>
    <w:rsid w:val="0025586D"/>
    <w:rsid w:val="00256AEF"/>
    <w:rsid w:val="0025750D"/>
    <w:rsid w:val="00257B20"/>
    <w:rsid w:val="00260BC2"/>
    <w:rsid w:val="00267C37"/>
    <w:rsid w:val="00271578"/>
    <w:rsid w:val="00272366"/>
    <w:rsid w:val="00273663"/>
    <w:rsid w:val="00274590"/>
    <w:rsid w:val="00276686"/>
    <w:rsid w:val="00277B98"/>
    <w:rsid w:val="00277BDE"/>
    <w:rsid w:val="00277EE3"/>
    <w:rsid w:val="00280EA7"/>
    <w:rsid w:val="00281954"/>
    <w:rsid w:val="00284A18"/>
    <w:rsid w:val="00285B24"/>
    <w:rsid w:val="00287425"/>
    <w:rsid w:val="0028758C"/>
    <w:rsid w:val="00287D64"/>
    <w:rsid w:val="00297437"/>
    <w:rsid w:val="002A185B"/>
    <w:rsid w:val="002A21F9"/>
    <w:rsid w:val="002A32C6"/>
    <w:rsid w:val="002A3F7E"/>
    <w:rsid w:val="002A564A"/>
    <w:rsid w:val="002A5916"/>
    <w:rsid w:val="002A5B69"/>
    <w:rsid w:val="002A6677"/>
    <w:rsid w:val="002B1E7F"/>
    <w:rsid w:val="002B28AC"/>
    <w:rsid w:val="002B60C1"/>
    <w:rsid w:val="002C0CE3"/>
    <w:rsid w:val="002C5B71"/>
    <w:rsid w:val="002C66AE"/>
    <w:rsid w:val="002D2712"/>
    <w:rsid w:val="002D50AC"/>
    <w:rsid w:val="002D525C"/>
    <w:rsid w:val="002E35F7"/>
    <w:rsid w:val="002E36D1"/>
    <w:rsid w:val="002E65AE"/>
    <w:rsid w:val="002E7F33"/>
    <w:rsid w:val="002F4795"/>
    <w:rsid w:val="003042A5"/>
    <w:rsid w:val="003053EA"/>
    <w:rsid w:val="00306CB1"/>
    <w:rsid w:val="00311680"/>
    <w:rsid w:val="00311A7C"/>
    <w:rsid w:val="00311BE4"/>
    <w:rsid w:val="0031246A"/>
    <w:rsid w:val="00313F54"/>
    <w:rsid w:val="00315AF5"/>
    <w:rsid w:val="00317899"/>
    <w:rsid w:val="0032395D"/>
    <w:rsid w:val="003253DB"/>
    <w:rsid w:val="00325B66"/>
    <w:rsid w:val="00325EB1"/>
    <w:rsid w:val="003261D8"/>
    <w:rsid w:val="00327085"/>
    <w:rsid w:val="00332618"/>
    <w:rsid w:val="00332A8F"/>
    <w:rsid w:val="00335D97"/>
    <w:rsid w:val="00340BEB"/>
    <w:rsid w:val="003410A7"/>
    <w:rsid w:val="003420F4"/>
    <w:rsid w:val="00343E4D"/>
    <w:rsid w:val="00345F48"/>
    <w:rsid w:val="00345F52"/>
    <w:rsid w:val="0034693B"/>
    <w:rsid w:val="00346AA7"/>
    <w:rsid w:val="00346C60"/>
    <w:rsid w:val="00347169"/>
    <w:rsid w:val="00350326"/>
    <w:rsid w:val="00350909"/>
    <w:rsid w:val="00351034"/>
    <w:rsid w:val="003527A0"/>
    <w:rsid w:val="00352F7A"/>
    <w:rsid w:val="0035369B"/>
    <w:rsid w:val="0035485E"/>
    <w:rsid w:val="003567FD"/>
    <w:rsid w:val="0035731D"/>
    <w:rsid w:val="00357901"/>
    <w:rsid w:val="00360B9B"/>
    <w:rsid w:val="00361322"/>
    <w:rsid w:val="0036203E"/>
    <w:rsid w:val="00363227"/>
    <w:rsid w:val="003634E2"/>
    <w:rsid w:val="003645B6"/>
    <w:rsid w:val="00364871"/>
    <w:rsid w:val="00367232"/>
    <w:rsid w:val="00367936"/>
    <w:rsid w:val="00371611"/>
    <w:rsid w:val="00376134"/>
    <w:rsid w:val="00377740"/>
    <w:rsid w:val="00380617"/>
    <w:rsid w:val="0038150F"/>
    <w:rsid w:val="00382694"/>
    <w:rsid w:val="0038634B"/>
    <w:rsid w:val="00386658"/>
    <w:rsid w:val="00390959"/>
    <w:rsid w:val="00391629"/>
    <w:rsid w:val="00392756"/>
    <w:rsid w:val="00392C0B"/>
    <w:rsid w:val="003934E2"/>
    <w:rsid w:val="00394C4E"/>
    <w:rsid w:val="00394E82"/>
    <w:rsid w:val="0039591E"/>
    <w:rsid w:val="003961D3"/>
    <w:rsid w:val="00397739"/>
    <w:rsid w:val="003A2A53"/>
    <w:rsid w:val="003A40EB"/>
    <w:rsid w:val="003B0EE2"/>
    <w:rsid w:val="003B13AF"/>
    <w:rsid w:val="003B2543"/>
    <w:rsid w:val="003B3A80"/>
    <w:rsid w:val="003B41E4"/>
    <w:rsid w:val="003B6C1C"/>
    <w:rsid w:val="003B7D2E"/>
    <w:rsid w:val="003C017E"/>
    <w:rsid w:val="003C3ED9"/>
    <w:rsid w:val="003C51DF"/>
    <w:rsid w:val="003C6CB0"/>
    <w:rsid w:val="003C7D0C"/>
    <w:rsid w:val="003D2471"/>
    <w:rsid w:val="003E03DB"/>
    <w:rsid w:val="003E14BD"/>
    <w:rsid w:val="003E166A"/>
    <w:rsid w:val="003E3186"/>
    <w:rsid w:val="003E417B"/>
    <w:rsid w:val="003E6994"/>
    <w:rsid w:val="003F17DB"/>
    <w:rsid w:val="003F63EA"/>
    <w:rsid w:val="003F76C6"/>
    <w:rsid w:val="003F7907"/>
    <w:rsid w:val="0040182D"/>
    <w:rsid w:val="00402662"/>
    <w:rsid w:val="00406D70"/>
    <w:rsid w:val="00410C62"/>
    <w:rsid w:val="00410D5C"/>
    <w:rsid w:val="0041333A"/>
    <w:rsid w:val="004150A7"/>
    <w:rsid w:val="00415465"/>
    <w:rsid w:val="004168CB"/>
    <w:rsid w:val="0042248A"/>
    <w:rsid w:val="0042338A"/>
    <w:rsid w:val="00423E46"/>
    <w:rsid w:val="004262B1"/>
    <w:rsid w:val="00426383"/>
    <w:rsid w:val="00427E56"/>
    <w:rsid w:val="00430758"/>
    <w:rsid w:val="0043156C"/>
    <w:rsid w:val="00433B28"/>
    <w:rsid w:val="00435417"/>
    <w:rsid w:val="004356C8"/>
    <w:rsid w:val="00437544"/>
    <w:rsid w:val="004401F5"/>
    <w:rsid w:val="00440C40"/>
    <w:rsid w:val="00441781"/>
    <w:rsid w:val="004425EF"/>
    <w:rsid w:val="00442BBA"/>
    <w:rsid w:val="00444495"/>
    <w:rsid w:val="00445115"/>
    <w:rsid w:val="00445832"/>
    <w:rsid w:val="00445F3C"/>
    <w:rsid w:val="00446CAA"/>
    <w:rsid w:val="00450378"/>
    <w:rsid w:val="004505D0"/>
    <w:rsid w:val="004509B4"/>
    <w:rsid w:val="00450A0D"/>
    <w:rsid w:val="0045289D"/>
    <w:rsid w:val="00456592"/>
    <w:rsid w:val="00457855"/>
    <w:rsid w:val="0046069B"/>
    <w:rsid w:val="004635EB"/>
    <w:rsid w:val="00463A51"/>
    <w:rsid w:val="004640A5"/>
    <w:rsid w:val="004646A0"/>
    <w:rsid w:val="00466E93"/>
    <w:rsid w:val="00467645"/>
    <w:rsid w:val="00467AAA"/>
    <w:rsid w:val="00470009"/>
    <w:rsid w:val="004700B7"/>
    <w:rsid w:val="00470179"/>
    <w:rsid w:val="004704F7"/>
    <w:rsid w:val="00480C2D"/>
    <w:rsid w:val="00481B92"/>
    <w:rsid w:val="004839E8"/>
    <w:rsid w:val="0048422B"/>
    <w:rsid w:val="00485288"/>
    <w:rsid w:val="004854DC"/>
    <w:rsid w:val="00485521"/>
    <w:rsid w:val="004856FB"/>
    <w:rsid w:val="00485D79"/>
    <w:rsid w:val="00486F89"/>
    <w:rsid w:val="00487B80"/>
    <w:rsid w:val="0049081C"/>
    <w:rsid w:val="00491349"/>
    <w:rsid w:val="004916E7"/>
    <w:rsid w:val="00495EC3"/>
    <w:rsid w:val="00496D60"/>
    <w:rsid w:val="004A0315"/>
    <w:rsid w:val="004A35DF"/>
    <w:rsid w:val="004A3D2A"/>
    <w:rsid w:val="004A7766"/>
    <w:rsid w:val="004B0CC2"/>
    <w:rsid w:val="004B552C"/>
    <w:rsid w:val="004B613E"/>
    <w:rsid w:val="004C0CAB"/>
    <w:rsid w:val="004C4EEF"/>
    <w:rsid w:val="004C66D9"/>
    <w:rsid w:val="004D0017"/>
    <w:rsid w:val="004D0C16"/>
    <w:rsid w:val="004D1C80"/>
    <w:rsid w:val="004D424D"/>
    <w:rsid w:val="004D6267"/>
    <w:rsid w:val="004D6552"/>
    <w:rsid w:val="004D7E68"/>
    <w:rsid w:val="004E0CFF"/>
    <w:rsid w:val="004E4FE5"/>
    <w:rsid w:val="004E7AA0"/>
    <w:rsid w:val="004F0791"/>
    <w:rsid w:val="004F20FE"/>
    <w:rsid w:val="004F361E"/>
    <w:rsid w:val="004F4FD9"/>
    <w:rsid w:val="004F588D"/>
    <w:rsid w:val="004F7DF3"/>
    <w:rsid w:val="0050255F"/>
    <w:rsid w:val="005027C1"/>
    <w:rsid w:val="00504844"/>
    <w:rsid w:val="005059D5"/>
    <w:rsid w:val="0050616D"/>
    <w:rsid w:val="00506709"/>
    <w:rsid w:val="00511748"/>
    <w:rsid w:val="00517C0A"/>
    <w:rsid w:val="00521516"/>
    <w:rsid w:val="00522448"/>
    <w:rsid w:val="005252F7"/>
    <w:rsid w:val="0052633D"/>
    <w:rsid w:val="00527391"/>
    <w:rsid w:val="005273D6"/>
    <w:rsid w:val="005275C9"/>
    <w:rsid w:val="0053200B"/>
    <w:rsid w:val="00532051"/>
    <w:rsid w:val="00533255"/>
    <w:rsid w:val="00534B8B"/>
    <w:rsid w:val="00542BCA"/>
    <w:rsid w:val="005439BB"/>
    <w:rsid w:val="00543F6A"/>
    <w:rsid w:val="00544715"/>
    <w:rsid w:val="005462A2"/>
    <w:rsid w:val="00546794"/>
    <w:rsid w:val="00546EB1"/>
    <w:rsid w:val="00551148"/>
    <w:rsid w:val="00552B8D"/>
    <w:rsid w:val="00554EFF"/>
    <w:rsid w:val="00556494"/>
    <w:rsid w:val="00556B14"/>
    <w:rsid w:val="00557813"/>
    <w:rsid w:val="00563470"/>
    <w:rsid w:val="0056366B"/>
    <w:rsid w:val="00565ED6"/>
    <w:rsid w:val="00573159"/>
    <w:rsid w:val="0057557F"/>
    <w:rsid w:val="005810B8"/>
    <w:rsid w:val="00582153"/>
    <w:rsid w:val="005840BA"/>
    <w:rsid w:val="00586536"/>
    <w:rsid w:val="00586CB4"/>
    <w:rsid w:val="00590923"/>
    <w:rsid w:val="00590F95"/>
    <w:rsid w:val="00592866"/>
    <w:rsid w:val="0059397F"/>
    <w:rsid w:val="00595CC7"/>
    <w:rsid w:val="005A247B"/>
    <w:rsid w:val="005A3692"/>
    <w:rsid w:val="005A3D82"/>
    <w:rsid w:val="005A47DB"/>
    <w:rsid w:val="005A488B"/>
    <w:rsid w:val="005A49D6"/>
    <w:rsid w:val="005A555C"/>
    <w:rsid w:val="005B0111"/>
    <w:rsid w:val="005B1E74"/>
    <w:rsid w:val="005B35B5"/>
    <w:rsid w:val="005B37D3"/>
    <w:rsid w:val="005B4BB8"/>
    <w:rsid w:val="005B64D7"/>
    <w:rsid w:val="005B75E4"/>
    <w:rsid w:val="005B7C45"/>
    <w:rsid w:val="005B7D3C"/>
    <w:rsid w:val="005B7D3F"/>
    <w:rsid w:val="005C022C"/>
    <w:rsid w:val="005C0AED"/>
    <w:rsid w:val="005C4DA1"/>
    <w:rsid w:val="005C5CD0"/>
    <w:rsid w:val="005C6D10"/>
    <w:rsid w:val="005C7108"/>
    <w:rsid w:val="005D00DD"/>
    <w:rsid w:val="005D0B56"/>
    <w:rsid w:val="005D12B3"/>
    <w:rsid w:val="005D219C"/>
    <w:rsid w:val="005D233A"/>
    <w:rsid w:val="005D363F"/>
    <w:rsid w:val="005D61C4"/>
    <w:rsid w:val="005D6312"/>
    <w:rsid w:val="005E08C7"/>
    <w:rsid w:val="005E4EC9"/>
    <w:rsid w:val="005E5E61"/>
    <w:rsid w:val="005E6B3A"/>
    <w:rsid w:val="005F2E12"/>
    <w:rsid w:val="005F3195"/>
    <w:rsid w:val="005F623D"/>
    <w:rsid w:val="005F7713"/>
    <w:rsid w:val="005F7C80"/>
    <w:rsid w:val="00600F24"/>
    <w:rsid w:val="006027D8"/>
    <w:rsid w:val="00603F9D"/>
    <w:rsid w:val="00604EE4"/>
    <w:rsid w:val="00605B9A"/>
    <w:rsid w:val="006070AB"/>
    <w:rsid w:val="00615AA0"/>
    <w:rsid w:val="00625689"/>
    <w:rsid w:val="00626A9F"/>
    <w:rsid w:val="00626D94"/>
    <w:rsid w:val="00631367"/>
    <w:rsid w:val="006316A6"/>
    <w:rsid w:val="00631881"/>
    <w:rsid w:val="0063234F"/>
    <w:rsid w:val="00632944"/>
    <w:rsid w:val="00633FD8"/>
    <w:rsid w:val="006340BE"/>
    <w:rsid w:val="0063527E"/>
    <w:rsid w:val="00636B52"/>
    <w:rsid w:val="00637D72"/>
    <w:rsid w:val="00644F7E"/>
    <w:rsid w:val="00647A6C"/>
    <w:rsid w:val="006558CD"/>
    <w:rsid w:val="00656DFB"/>
    <w:rsid w:val="00660306"/>
    <w:rsid w:val="00661343"/>
    <w:rsid w:val="0066214C"/>
    <w:rsid w:val="00666637"/>
    <w:rsid w:val="00666BDA"/>
    <w:rsid w:val="00671537"/>
    <w:rsid w:val="00672664"/>
    <w:rsid w:val="006733F8"/>
    <w:rsid w:val="006776D4"/>
    <w:rsid w:val="00680E66"/>
    <w:rsid w:val="00682969"/>
    <w:rsid w:val="00682A80"/>
    <w:rsid w:val="00686A7E"/>
    <w:rsid w:val="00690A8B"/>
    <w:rsid w:val="006948D4"/>
    <w:rsid w:val="00695270"/>
    <w:rsid w:val="006A03B1"/>
    <w:rsid w:val="006A09CE"/>
    <w:rsid w:val="006A2A56"/>
    <w:rsid w:val="006A4E6E"/>
    <w:rsid w:val="006A6D74"/>
    <w:rsid w:val="006A7BA9"/>
    <w:rsid w:val="006A7C53"/>
    <w:rsid w:val="006B12A5"/>
    <w:rsid w:val="006B1E0C"/>
    <w:rsid w:val="006B4266"/>
    <w:rsid w:val="006B4567"/>
    <w:rsid w:val="006B6014"/>
    <w:rsid w:val="006C1CC1"/>
    <w:rsid w:val="006C43C8"/>
    <w:rsid w:val="006C5C56"/>
    <w:rsid w:val="006C68C4"/>
    <w:rsid w:val="006D0056"/>
    <w:rsid w:val="006D2F57"/>
    <w:rsid w:val="006D4621"/>
    <w:rsid w:val="006D4EB9"/>
    <w:rsid w:val="006D6D95"/>
    <w:rsid w:val="006D764B"/>
    <w:rsid w:val="006D79FC"/>
    <w:rsid w:val="006D7CCA"/>
    <w:rsid w:val="006E30F2"/>
    <w:rsid w:val="006E40DD"/>
    <w:rsid w:val="006E6159"/>
    <w:rsid w:val="006E6C00"/>
    <w:rsid w:val="006F50CD"/>
    <w:rsid w:val="006F5173"/>
    <w:rsid w:val="006F6348"/>
    <w:rsid w:val="006F666A"/>
    <w:rsid w:val="00700F95"/>
    <w:rsid w:val="0070247D"/>
    <w:rsid w:val="00702EDC"/>
    <w:rsid w:val="00704A2C"/>
    <w:rsid w:val="00707BFA"/>
    <w:rsid w:val="00710A20"/>
    <w:rsid w:val="00711F61"/>
    <w:rsid w:val="00714ED3"/>
    <w:rsid w:val="007157AE"/>
    <w:rsid w:val="00716A8F"/>
    <w:rsid w:val="00722588"/>
    <w:rsid w:val="0072421C"/>
    <w:rsid w:val="00724853"/>
    <w:rsid w:val="007265DF"/>
    <w:rsid w:val="00732C49"/>
    <w:rsid w:val="00734703"/>
    <w:rsid w:val="0073557B"/>
    <w:rsid w:val="00735DFF"/>
    <w:rsid w:val="007415B9"/>
    <w:rsid w:val="00741800"/>
    <w:rsid w:val="00742BAA"/>
    <w:rsid w:val="007447C3"/>
    <w:rsid w:val="00744FBB"/>
    <w:rsid w:val="00745414"/>
    <w:rsid w:val="007458C8"/>
    <w:rsid w:val="00752BC7"/>
    <w:rsid w:val="00753A5D"/>
    <w:rsid w:val="00766A32"/>
    <w:rsid w:val="00770960"/>
    <w:rsid w:val="0077489F"/>
    <w:rsid w:val="00774E9C"/>
    <w:rsid w:val="00777163"/>
    <w:rsid w:val="0077794F"/>
    <w:rsid w:val="00780E2A"/>
    <w:rsid w:val="007810CE"/>
    <w:rsid w:val="007832C7"/>
    <w:rsid w:val="00791BD1"/>
    <w:rsid w:val="007924E0"/>
    <w:rsid w:val="00794406"/>
    <w:rsid w:val="00797313"/>
    <w:rsid w:val="00797B6C"/>
    <w:rsid w:val="007A0380"/>
    <w:rsid w:val="007A2033"/>
    <w:rsid w:val="007A22B9"/>
    <w:rsid w:val="007A31EA"/>
    <w:rsid w:val="007A351A"/>
    <w:rsid w:val="007A412D"/>
    <w:rsid w:val="007A4662"/>
    <w:rsid w:val="007A4C45"/>
    <w:rsid w:val="007B1C44"/>
    <w:rsid w:val="007B70C0"/>
    <w:rsid w:val="007B769E"/>
    <w:rsid w:val="007C409A"/>
    <w:rsid w:val="007C45F6"/>
    <w:rsid w:val="007D00BE"/>
    <w:rsid w:val="007D2FEE"/>
    <w:rsid w:val="007D587D"/>
    <w:rsid w:val="007D5AF0"/>
    <w:rsid w:val="007D66ED"/>
    <w:rsid w:val="007D77C5"/>
    <w:rsid w:val="007E0958"/>
    <w:rsid w:val="007E1A00"/>
    <w:rsid w:val="007E25B7"/>
    <w:rsid w:val="007E4F92"/>
    <w:rsid w:val="007F0D44"/>
    <w:rsid w:val="007F655F"/>
    <w:rsid w:val="007F6A85"/>
    <w:rsid w:val="00802532"/>
    <w:rsid w:val="00811874"/>
    <w:rsid w:val="0081376A"/>
    <w:rsid w:val="0081378C"/>
    <w:rsid w:val="008144A2"/>
    <w:rsid w:val="00815093"/>
    <w:rsid w:val="008170BC"/>
    <w:rsid w:val="00817C5D"/>
    <w:rsid w:val="00822F4A"/>
    <w:rsid w:val="00825714"/>
    <w:rsid w:val="0083047A"/>
    <w:rsid w:val="00830E44"/>
    <w:rsid w:val="008314E7"/>
    <w:rsid w:val="00831EA6"/>
    <w:rsid w:val="00833EBF"/>
    <w:rsid w:val="00835279"/>
    <w:rsid w:val="0084044C"/>
    <w:rsid w:val="00845871"/>
    <w:rsid w:val="008519FD"/>
    <w:rsid w:val="00852F8E"/>
    <w:rsid w:val="00853C76"/>
    <w:rsid w:val="00853CF1"/>
    <w:rsid w:val="00855043"/>
    <w:rsid w:val="008577DD"/>
    <w:rsid w:val="008577E6"/>
    <w:rsid w:val="00860D5C"/>
    <w:rsid w:val="00860DA6"/>
    <w:rsid w:val="008611CB"/>
    <w:rsid w:val="008612A0"/>
    <w:rsid w:val="008620DF"/>
    <w:rsid w:val="00863EF9"/>
    <w:rsid w:val="008663CD"/>
    <w:rsid w:val="0086678E"/>
    <w:rsid w:val="00867A82"/>
    <w:rsid w:val="00870B63"/>
    <w:rsid w:val="0087246D"/>
    <w:rsid w:val="008773B1"/>
    <w:rsid w:val="0088197D"/>
    <w:rsid w:val="00885085"/>
    <w:rsid w:val="00891119"/>
    <w:rsid w:val="00895679"/>
    <w:rsid w:val="0089571B"/>
    <w:rsid w:val="00896D1E"/>
    <w:rsid w:val="008A4090"/>
    <w:rsid w:val="008A4CDB"/>
    <w:rsid w:val="008A675A"/>
    <w:rsid w:val="008A72F1"/>
    <w:rsid w:val="008B14BB"/>
    <w:rsid w:val="008B5223"/>
    <w:rsid w:val="008B7E1D"/>
    <w:rsid w:val="008C0CD6"/>
    <w:rsid w:val="008C1230"/>
    <w:rsid w:val="008C4C07"/>
    <w:rsid w:val="008C62B3"/>
    <w:rsid w:val="008C633D"/>
    <w:rsid w:val="008D1667"/>
    <w:rsid w:val="008D2246"/>
    <w:rsid w:val="008D3E78"/>
    <w:rsid w:val="008D5C81"/>
    <w:rsid w:val="008E171F"/>
    <w:rsid w:val="008E4F65"/>
    <w:rsid w:val="008E7A84"/>
    <w:rsid w:val="008E7B70"/>
    <w:rsid w:val="008F0A9F"/>
    <w:rsid w:val="008F1542"/>
    <w:rsid w:val="008F46DE"/>
    <w:rsid w:val="009011A5"/>
    <w:rsid w:val="00901651"/>
    <w:rsid w:val="00902C7A"/>
    <w:rsid w:val="00906563"/>
    <w:rsid w:val="009072B4"/>
    <w:rsid w:val="00907EB7"/>
    <w:rsid w:val="00910518"/>
    <w:rsid w:val="00911BF1"/>
    <w:rsid w:val="00913BB8"/>
    <w:rsid w:val="00914A42"/>
    <w:rsid w:val="00922A42"/>
    <w:rsid w:val="00922C2E"/>
    <w:rsid w:val="00922D7E"/>
    <w:rsid w:val="0092679E"/>
    <w:rsid w:val="009274FB"/>
    <w:rsid w:val="00930CD2"/>
    <w:rsid w:val="00931C09"/>
    <w:rsid w:val="00931C1C"/>
    <w:rsid w:val="009325B5"/>
    <w:rsid w:val="009378C3"/>
    <w:rsid w:val="00940055"/>
    <w:rsid w:val="00945591"/>
    <w:rsid w:val="00946FFB"/>
    <w:rsid w:val="009475E5"/>
    <w:rsid w:val="00947FF5"/>
    <w:rsid w:val="0095003F"/>
    <w:rsid w:val="00953365"/>
    <w:rsid w:val="00955A85"/>
    <w:rsid w:val="0096088A"/>
    <w:rsid w:val="00960B41"/>
    <w:rsid w:val="00967280"/>
    <w:rsid w:val="00974D24"/>
    <w:rsid w:val="00977F10"/>
    <w:rsid w:val="00984EB9"/>
    <w:rsid w:val="009864F4"/>
    <w:rsid w:val="00986B31"/>
    <w:rsid w:val="0098705B"/>
    <w:rsid w:val="00996238"/>
    <w:rsid w:val="009969E0"/>
    <w:rsid w:val="00997DF0"/>
    <w:rsid w:val="009A009C"/>
    <w:rsid w:val="009A60CA"/>
    <w:rsid w:val="009A6595"/>
    <w:rsid w:val="009A6D49"/>
    <w:rsid w:val="009B03F7"/>
    <w:rsid w:val="009B0E0D"/>
    <w:rsid w:val="009B14BB"/>
    <w:rsid w:val="009B6188"/>
    <w:rsid w:val="009B6343"/>
    <w:rsid w:val="009B772C"/>
    <w:rsid w:val="009B7F10"/>
    <w:rsid w:val="009C07F8"/>
    <w:rsid w:val="009C1087"/>
    <w:rsid w:val="009C4BB9"/>
    <w:rsid w:val="009C603C"/>
    <w:rsid w:val="009D0CEB"/>
    <w:rsid w:val="009D1E42"/>
    <w:rsid w:val="009D46AE"/>
    <w:rsid w:val="009E01F6"/>
    <w:rsid w:val="009E4A8B"/>
    <w:rsid w:val="009E4F1D"/>
    <w:rsid w:val="009E57FA"/>
    <w:rsid w:val="009E744E"/>
    <w:rsid w:val="009F03C8"/>
    <w:rsid w:val="009F1383"/>
    <w:rsid w:val="009F26DE"/>
    <w:rsid w:val="009F35AE"/>
    <w:rsid w:val="009F3BAD"/>
    <w:rsid w:val="009F51AE"/>
    <w:rsid w:val="009F599F"/>
    <w:rsid w:val="009F6FAC"/>
    <w:rsid w:val="00A00FF5"/>
    <w:rsid w:val="00A05C62"/>
    <w:rsid w:val="00A05FD6"/>
    <w:rsid w:val="00A0774E"/>
    <w:rsid w:val="00A077F2"/>
    <w:rsid w:val="00A10682"/>
    <w:rsid w:val="00A1288F"/>
    <w:rsid w:val="00A1354B"/>
    <w:rsid w:val="00A135C5"/>
    <w:rsid w:val="00A1406B"/>
    <w:rsid w:val="00A15F03"/>
    <w:rsid w:val="00A177E7"/>
    <w:rsid w:val="00A20594"/>
    <w:rsid w:val="00A211CB"/>
    <w:rsid w:val="00A224D3"/>
    <w:rsid w:val="00A23742"/>
    <w:rsid w:val="00A32070"/>
    <w:rsid w:val="00A35B3F"/>
    <w:rsid w:val="00A36A87"/>
    <w:rsid w:val="00A36F92"/>
    <w:rsid w:val="00A40CF2"/>
    <w:rsid w:val="00A4124E"/>
    <w:rsid w:val="00A4468C"/>
    <w:rsid w:val="00A44B93"/>
    <w:rsid w:val="00A467EB"/>
    <w:rsid w:val="00A46D89"/>
    <w:rsid w:val="00A46E8A"/>
    <w:rsid w:val="00A51525"/>
    <w:rsid w:val="00A52281"/>
    <w:rsid w:val="00A529C5"/>
    <w:rsid w:val="00A55140"/>
    <w:rsid w:val="00A5694F"/>
    <w:rsid w:val="00A56CD7"/>
    <w:rsid w:val="00A57BDF"/>
    <w:rsid w:val="00A64470"/>
    <w:rsid w:val="00A64655"/>
    <w:rsid w:val="00A66B57"/>
    <w:rsid w:val="00A70667"/>
    <w:rsid w:val="00A707D3"/>
    <w:rsid w:val="00A7479E"/>
    <w:rsid w:val="00A759F3"/>
    <w:rsid w:val="00A76E7E"/>
    <w:rsid w:val="00A76EF4"/>
    <w:rsid w:val="00A82784"/>
    <w:rsid w:val="00A830DC"/>
    <w:rsid w:val="00A87C4E"/>
    <w:rsid w:val="00A94671"/>
    <w:rsid w:val="00A94771"/>
    <w:rsid w:val="00A95009"/>
    <w:rsid w:val="00A97E12"/>
    <w:rsid w:val="00AA06FD"/>
    <w:rsid w:val="00AA07B3"/>
    <w:rsid w:val="00AA0F55"/>
    <w:rsid w:val="00AA1F96"/>
    <w:rsid w:val="00AA2C44"/>
    <w:rsid w:val="00AB3449"/>
    <w:rsid w:val="00AB3516"/>
    <w:rsid w:val="00AB6DCF"/>
    <w:rsid w:val="00AC0A4C"/>
    <w:rsid w:val="00AC1640"/>
    <w:rsid w:val="00AC3358"/>
    <w:rsid w:val="00AC4158"/>
    <w:rsid w:val="00AD357B"/>
    <w:rsid w:val="00AD6A2B"/>
    <w:rsid w:val="00AD7143"/>
    <w:rsid w:val="00AE276E"/>
    <w:rsid w:val="00AE5849"/>
    <w:rsid w:val="00AE77E6"/>
    <w:rsid w:val="00AF2778"/>
    <w:rsid w:val="00AF5052"/>
    <w:rsid w:val="00AF6C22"/>
    <w:rsid w:val="00B10891"/>
    <w:rsid w:val="00B12729"/>
    <w:rsid w:val="00B17854"/>
    <w:rsid w:val="00B22058"/>
    <w:rsid w:val="00B23AFE"/>
    <w:rsid w:val="00B26FFC"/>
    <w:rsid w:val="00B3177C"/>
    <w:rsid w:val="00B343AA"/>
    <w:rsid w:val="00B3472C"/>
    <w:rsid w:val="00B43788"/>
    <w:rsid w:val="00B4545E"/>
    <w:rsid w:val="00B45A13"/>
    <w:rsid w:val="00B50227"/>
    <w:rsid w:val="00B515D8"/>
    <w:rsid w:val="00B53EA9"/>
    <w:rsid w:val="00B55162"/>
    <w:rsid w:val="00B6086C"/>
    <w:rsid w:val="00B63EC2"/>
    <w:rsid w:val="00B64E65"/>
    <w:rsid w:val="00B65541"/>
    <w:rsid w:val="00B67451"/>
    <w:rsid w:val="00B67AD6"/>
    <w:rsid w:val="00B70417"/>
    <w:rsid w:val="00B71CBD"/>
    <w:rsid w:val="00B720F1"/>
    <w:rsid w:val="00B77ED2"/>
    <w:rsid w:val="00B8549A"/>
    <w:rsid w:val="00B86D7D"/>
    <w:rsid w:val="00B91396"/>
    <w:rsid w:val="00B91DD1"/>
    <w:rsid w:val="00B92216"/>
    <w:rsid w:val="00B93413"/>
    <w:rsid w:val="00B93C4E"/>
    <w:rsid w:val="00B943E9"/>
    <w:rsid w:val="00BB1EA2"/>
    <w:rsid w:val="00BB2137"/>
    <w:rsid w:val="00BB2D8F"/>
    <w:rsid w:val="00BB4BB5"/>
    <w:rsid w:val="00BB4EFB"/>
    <w:rsid w:val="00BB6D93"/>
    <w:rsid w:val="00BB7139"/>
    <w:rsid w:val="00BB77EC"/>
    <w:rsid w:val="00BC1093"/>
    <w:rsid w:val="00BC2208"/>
    <w:rsid w:val="00BC3781"/>
    <w:rsid w:val="00BC41F8"/>
    <w:rsid w:val="00BC4AEB"/>
    <w:rsid w:val="00BC4F1C"/>
    <w:rsid w:val="00BC522E"/>
    <w:rsid w:val="00BD4B50"/>
    <w:rsid w:val="00BD50E4"/>
    <w:rsid w:val="00BD62B8"/>
    <w:rsid w:val="00BD6B75"/>
    <w:rsid w:val="00BD7794"/>
    <w:rsid w:val="00BE0530"/>
    <w:rsid w:val="00BE10EA"/>
    <w:rsid w:val="00BE21B7"/>
    <w:rsid w:val="00BE31F3"/>
    <w:rsid w:val="00BE4358"/>
    <w:rsid w:val="00BE6049"/>
    <w:rsid w:val="00BE6376"/>
    <w:rsid w:val="00BE6A2F"/>
    <w:rsid w:val="00BE7D6C"/>
    <w:rsid w:val="00BF0BE5"/>
    <w:rsid w:val="00BF1137"/>
    <w:rsid w:val="00BF1DD2"/>
    <w:rsid w:val="00BF5715"/>
    <w:rsid w:val="00BF6C94"/>
    <w:rsid w:val="00C0327F"/>
    <w:rsid w:val="00C05913"/>
    <w:rsid w:val="00C05DD3"/>
    <w:rsid w:val="00C05E5C"/>
    <w:rsid w:val="00C10F81"/>
    <w:rsid w:val="00C1504F"/>
    <w:rsid w:val="00C16448"/>
    <w:rsid w:val="00C1726D"/>
    <w:rsid w:val="00C22CC6"/>
    <w:rsid w:val="00C22EDE"/>
    <w:rsid w:val="00C24288"/>
    <w:rsid w:val="00C24492"/>
    <w:rsid w:val="00C2471A"/>
    <w:rsid w:val="00C25B1F"/>
    <w:rsid w:val="00C260A4"/>
    <w:rsid w:val="00C31E25"/>
    <w:rsid w:val="00C34B6E"/>
    <w:rsid w:val="00C34EF9"/>
    <w:rsid w:val="00C350CD"/>
    <w:rsid w:val="00C36985"/>
    <w:rsid w:val="00C41847"/>
    <w:rsid w:val="00C4290D"/>
    <w:rsid w:val="00C43ECA"/>
    <w:rsid w:val="00C46B67"/>
    <w:rsid w:val="00C52321"/>
    <w:rsid w:val="00C56FF7"/>
    <w:rsid w:val="00C6286D"/>
    <w:rsid w:val="00C64A03"/>
    <w:rsid w:val="00C6579E"/>
    <w:rsid w:val="00C66309"/>
    <w:rsid w:val="00C720D8"/>
    <w:rsid w:val="00C764AF"/>
    <w:rsid w:val="00C76AAD"/>
    <w:rsid w:val="00C7728C"/>
    <w:rsid w:val="00C77939"/>
    <w:rsid w:val="00C82205"/>
    <w:rsid w:val="00C86DAD"/>
    <w:rsid w:val="00C91B29"/>
    <w:rsid w:val="00C92A4E"/>
    <w:rsid w:val="00C92C52"/>
    <w:rsid w:val="00C94CEC"/>
    <w:rsid w:val="00C94EC2"/>
    <w:rsid w:val="00C97CAE"/>
    <w:rsid w:val="00CA057E"/>
    <w:rsid w:val="00CA0E68"/>
    <w:rsid w:val="00CA122E"/>
    <w:rsid w:val="00CA358D"/>
    <w:rsid w:val="00CA64EB"/>
    <w:rsid w:val="00CA7623"/>
    <w:rsid w:val="00CB1D95"/>
    <w:rsid w:val="00CB495E"/>
    <w:rsid w:val="00CB49C0"/>
    <w:rsid w:val="00CB5C4C"/>
    <w:rsid w:val="00CB7278"/>
    <w:rsid w:val="00CB7A0D"/>
    <w:rsid w:val="00CC0DB8"/>
    <w:rsid w:val="00CC0ECA"/>
    <w:rsid w:val="00CC237B"/>
    <w:rsid w:val="00CC2AC8"/>
    <w:rsid w:val="00CC3A12"/>
    <w:rsid w:val="00CC5238"/>
    <w:rsid w:val="00CC5E31"/>
    <w:rsid w:val="00CC5F08"/>
    <w:rsid w:val="00CC73AF"/>
    <w:rsid w:val="00CD23E9"/>
    <w:rsid w:val="00CD54A7"/>
    <w:rsid w:val="00CE25FE"/>
    <w:rsid w:val="00CE4CC5"/>
    <w:rsid w:val="00CE536F"/>
    <w:rsid w:val="00CE7344"/>
    <w:rsid w:val="00CF246D"/>
    <w:rsid w:val="00CF2F19"/>
    <w:rsid w:val="00CF3A91"/>
    <w:rsid w:val="00CF3B30"/>
    <w:rsid w:val="00CF4122"/>
    <w:rsid w:val="00CF5CC8"/>
    <w:rsid w:val="00CF662B"/>
    <w:rsid w:val="00D00543"/>
    <w:rsid w:val="00D0246F"/>
    <w:rsid w:val="00D0633D"/>
    <w:rsid w:val="00D223C5"/>
    <w:rsid w:val="00D235A6"/>
    <w:rsid w:val="00D23708"/>
    <w:rsid w:val="00D24A6D"/>
    <w:rsid w:val="00D260BD"/>
    <w:rsid w:val="00D2784F"/>
    <w:rsid w:val="00D3008F"/>
    <w:rsid w:val="00D337C8"/>
    <w:rsid w:val="00D366B3"/>
    <w:rsid w:val="00D36710"/>
    <w:rsid w:val="00D36EE6"/>
    <w:rsid w:val="00D37903"/>
    <w:rsid w:val="00D4047E"/>
    <w:rsid w:val="00D40C94"/>
    <w:rsid w:val="00D40F0C"/>
    <w:rsid w:val="00D413F4"/>
    <w:rsid w:val="00D42704"/>
    <w:rsid w:val="00D42B94"/>
    <w:rsid w:val="00D45264"/>
    <w:rsid w:val="00D5610D"/>
    <w:rsid w:val="00D6119F"/>
    <w:rsid w:val="00D62D5F"/>
    <w:rsid w:val="00D63322"/>
    <w:rsid w:val="00D633DC"/>
    <w:rsid w:val="00D67EA8"/>
    <w:rsid w:val="00D70109"/>
    <w:rsid w:val="00D70C4C"/>
    <w:rsid w:val="00D72762"/>
    <w:rsid w:val="00D741A5"/>
    <w:rsid w:val="00D7460A"/>
    <w:rsid w:val="00D74A7E"/>
    <w:rsid w:val="00D7552C"/>
    <w:rsid w:val="00D7609B"/>
    <w:rsid w:val="00D76DEE"/>
    <w:rsid w:val="00D77FEE"/>
    <w:rsid w:val="00D82010"/>
    <w:rsid w:val="00D8396D"/>
    <w:rsid w:val="00D865D0"/>
    <w:rsid w:val="00D90A8F"/>
    <w:rsid w:val="00D91098"/>
    <w:rsid w:val="00D91374"/>
    <w:rsid w:val="00D94EF1"/>
    <w:rsid w:val="00D957EA"/>
    <w:rsid w:val="00D97DC0"/>
    <w:rsid w:val="00DA196A"/>
    <w:rsid w:val="00DA2DF2"/>
    <w:rsid w:val="00DA4389"/>
    <w:rsid w:val="00DA4E84"/>
    <w:rsid w:val="00DA5AB4"/>
    <w:rsid w:val="00DA7968"/>
    <w:rsid w:val="00DB04AA"/>
    <w:rsid w:val="00DC0C58"/>
    <w:rsid w:val="00DC10BA"/>
    <w:rsid w:val="00DC1C3A"/>
    <w:rsid w:val="00DC2CED"/>
    <w:rsid w:val="00DC3E31"/>
    <w:rsid w:val="00DC485F"/>
    <w:rsid w:val="00DC55ED"/>
    <w:rsid w:val="00DD07DB"/>
    <w:rsid w:val="00DD2E7C"/>
    <w:rsid w:val="00DD41E4"/>
    <w:rsid w:val="00DD502A"/>
    <w:rsid w:val="00DE1B6D"/>
    <w:rsid w:val="00DE23D4"/>
    <w:rsid w:val="00DE4089"/>
    <w:rsid w:val="00DE463F"/>
    <w:rsid w:val="00DE6CC6"/>
    <w:rsid w:val="00DE73FA"/>
    <w:rsid w:val="00DF1803"/>
    <w:rsid w:val="00DF1FE8"/>
    <w:rsid w:val="00DF3D43"/>
    <w:rsid w:val="00DF3DC6"/>
    <w:rsid w:val="00DF422D"/>
    <w:rsid w:val="00DF4BE4"/>
    <w:rsid w:val="00DF50F9"/>
    <w:rsid w:val="00DF553C"/>
    <w:rsid w:val="00DF5727"/>
    <w:rsid w:val="00DF5784"/>
    <w:rsid w:val="00DF5F97"/>
    <w:rsid w:val="00E01C84"/>
    <w:rsid w:val="00E0570F"/>
    <w:rsid w:val="00E05F9C"/>
    <w:rsid w:val="00E100A3"/>
    <w:rsid w:val="00E113A5"/>
    <w:rsid w:val="00E148DE"/>
    <w:rsid w:val="00E16603"/>
    <w:rsid w:val="00E172E7"/>
    <w:rsid w:val="00E2095A"/>
    <w:rsid w:val="00E222DB"/>
    <w:rsid w:val="00E232B6"/>
    <w:rsid w:val="00E26170"/>
    <w:rsid w:val="00E26640"/>
    <w:rsid w:val="00E3047D"/>
    <w:rsid w:val="00E31936"/>
    <w:rsid w:val="00E333B1"/>
    <w:rsid w:val="00E34819"/>
    <w:rsid w:val="00E37250"/>
    <w:rsid w:val="00E44810"/>
    <w:rsid w:val="00E45AA5"/>
    <w:rsid w:val="00E46E2C"/>
    <w:rsid w:val="00E4726C"/>
    <w:rsid w:val="00E47CCC"/>
    <w:rsid w:val="00E50197"/>
    <w:rsid w:val="00E503D1"/>
    <w:rsid w:val="00E54C2B"/>
    <w:rsid w:val="00E565D7"/>
    <w:rsid w:val="00E57293"/>
    <w:rsid w:val="00E57CE8"/>
    <w:rsid w:val="00E615AF"/>
    <w:rsid w:val="00E674E2"/>
    <w:rsid w:val="00E70A59"/>
    <w:rsid w:val="00E73413"/>
    <w:rsid w:val="00E7723C"/>
    <w:rsid w:val="00E77C9F"/>
    <w:rsid w:val="00E805FB"/>
    <w:rsid w:val="00E82375"/>
    <w:rsid w:val="00E8338B"/>
    <w:rsid w:val="00E87C56"/>
    <w:rsid w:val="00E91915"/>
    <w:rsid w:val="00E92600"/>
    <w:rsid w:val="00E93956"/>
    <w:rsid w:val="00E93DF5"/>
    <w:rsid w:val="00E94B85"/>
    <w:rsid w:val="00E976D1"/>
    <w:rsid w:val="00E97BF1"/>
    <w:rsid w:val="00E97EA0"/>
    <w:rsid w:val="00E97F8A"/>
    <w:rsid w:val="00EA2723"/>
    <w:rsid w:val="00EA4851"/>
    <w:rsid w:val="00EA518E"/>
    <w:rsid w:val="00EA712A"/>
    <w:rsid w:val="00EB0450"/>
    <w:rsid w:val="00EB1BEB"/>
    <w:rsid w:val="00EB2204"/>
    <w:rsid w:val="00EB28A3"/>
    <w:rsid w:val="00EB2E17"/>
    <w:rsid w:val="00EB3FB2"/>
    <w:rsid w:val="00EC15B3"/>
    <w:rsid w:val="00EC36E0"/>
    <w:rsid w:val="00EC41C5"/>
    <w:rsid w:val="00EC4C7A"/>
    <w:rsid w:val="00EC60E3"/>
    <w:rsid w:val="00EC67C0"/>
    <w:rsid w:val="00EC72C9"/>
    <w:rsid w:val="00ED068C"/>
    <w:rsid w:val="00ED3106"/>
    <w:rsid w:val="00ED4080"/>
    <w:rsid w:val="00ED5631"/>
    <w:rsid w:val="00ED7463"/>
    <w:rsid w:val="00ED797F"/>
    <w:rsid w:val="00EE11DF"/>
    <w:rsid w:val="00EE4476"/>
    <w:rsid w:val="00EE5487"/>
    <w:rsid w:val="00EE574B"/>
    <w:rsid w:val="00EE681C"/>
    <w:rsid w:val="00EF0D46"/>
    <w:rsid w:val="00EF133A"/>
    <w:rsid w:val="00EF1743"/>
    <w:rsid w:val="00EF2C2B"/>
    <w:rsid w:val="00EF2CC0"/>
    <w:rsid w:val="00EF37F6"/>
    <w:rsid w:val="00EF450D"/>
    <w:rsid w:val="00F00EF5"/>
    <w:rsid w:val="00F034B1"/>
    <w:rsid w:val="00F04348"/>
    <w:rsid w:val="00F05410"/>
    <w:rsid w:val="00F054AD"/>
    <w:rsid w:val="00F0557C"/>
    <w:rsid w:val="00F10A07"/>
    <w:rsid w:val="00F10D53"/>
    <w:rsid w:val="00F156C6"/>
    <w:rsid w:val="00F157E9"/>
    <w:rsid w:val="00F1766E"/>
    <w:rsid w:val="00F17A63"/>
    <w:rsid w:val="00F2298F"/>
    <w:rsid w:val="00F25273"/>
    <w:rsid w:val="00F26143"/>
    <w:rsid w:val="00F2676B"/>
    <w:rsid w:val="00F27FF0"/>
    <w:rsid w:val="00F33BC3"/>
    <w:rsid w:val="00F3458C"/>
    <w:rsid w:val="00F41829"/>
    <w:rsid w:val="00F421B2"/>
    <w:rsid w:val="00F45583"/>
    <w:rsid w:val="00F45C7C"/>
    <w:rsid w:val="00F51AAD"/>
    <w:rsid w:val="00F52A77"/>
    <w:rsid w:val="00F55953"/>
    <w:rsid w:val="00F5705D"/>
    <w:rsid w:val="00F61085"/>
    <w:rsid w:val="00F6261A"/>
    <w:rsid w:val="00F6285D"/>
    <w:rsid w:val="00F62975"/>
    <w:rsid w:val="00F62F81"/>
    <w:rsid w:val="00F64ED5"/>
    <w:rsid w:val="00F67F69"/>
    <w:rsid w:val="00F72E4B"/>
    <w:rsid w:val="00F745D3"/>
    <w:rsid w:val="00F7570A"/>
    <w:rsid w:val="00F7775A"/>
    <w:rsid w:val="00F803F0"/>
    <w:rsid w:val="00F805F9"/>
    <w:rsid w:val="00F817ED"/>
    <w:rsid w:val="00F81F05"/>
    <w:rsid w:val="00F8250F"/>
    <w:rsid w:val="00F82912"/>
    <w:rsid w:val="00F83513"/>
    <w:rsid w:val="00F91163"/>
    <w:rsid w:val="00F94712"/>
    <w:rsid w:val="00F96890"/>
    <w:rsid w:val="00F96DFB"/>
    <w:rsid w:val="00F97298"/>
    <w:rsid w:val="00F97565"/>
    <w:rsid w:val="00FA00C1"/>
    <w:rsid w:val="00FA29D9"/>
    <w:rsid w:val="00FA3F19"/>
    <w:rsid w:val="00FA7EC6"/>
    <w:rsid w:val="00FB0977"/>
    <w:rsid w:val="00FB0FB8"/>
    <w:rsid w:val="00FB2895"/>
    <w:rsid w:val="00FB34D8"/>
    <w:rsid w:val="00FB4850"/>
    <w:rsid w:val="00FB53A3"/>
    <w:rsid w:val="00FB6894"/>
    <w:rsid w:val="00FC2EFE"/>
    <w:rsid w:val="00FC4189"/>
    <w:rsid w:val="00FC431F"/>
    <w:rsid w:val="00FC4E88"/>
    <w:rsid w:val="00FC6BB2"/>
    <w:rsid w:val="00FC798A"/>
    <w:rsid w:val="00FD19A6"/>
    <w:rsid w:val="00FD20FE"/>
    <w:rsid w:val="00FD536B"/>
    <w:rsid w:val="00FD6FCB"/>
    <w:rsid w:val="00FE08FA"/>
    <w:rsid w:val="00FE1EA8"/>
    <w:rsid w:val="00FE4C3F"/>
    <w:rsid w:val="00FE4E48"/>
    <w:rsid w:val="00FE56B6"/>
    <w:rsid w:val="00FE7B86"/>
    <w:rsid w:val="00FF408A"/>
    <w:rsid w:val="00FF4AE7"/>
    <w:rsid w:val="00FF5E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46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6B6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B6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46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6B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C46B67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6B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C46B6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C46B6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C46B67"/>
  </w:style>
  <w:style w:type="paragraph" w:styleId="Header">
    <w:name w:val="header"/>
    <w:basedOn w:val="Normal"/>
    <w:link w:val="HeaderChar"/>
    <w:rsid w:val="00C46B67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C46B6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C46B67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C46B67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C46B67"/>
    <w:rPr>
      <w:rFonts w:ascii="Times New Roman" w:eastAsia="Times New Roman" w:hAnsi="Times New Roman" w:cs="Times New Roman"/>
    </w:rPr>
  </w:style>
  <w:style w:type="character" w:customStyle="1" w:styleId="nbapihighlight">
    <w:name w:val="nbapihighlight"/>
    <w:basedOn w:val="DefaultParagraphFont"/>
    <w:rsid w:val="00C46B67"/>
  </w:style>
  <w:style w:type="paragraph" w:styleId="HTMLPreformatted">
    <w:name w:val="HTML Preformatted"/>
    <w:basedOn w:val="Normal"/>
    <w:link w:val="HTMLPreformattedChar"/>
    <w:rsid w:val="00C46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46B67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rsid w:val="00C46B67"/>
    <w:rPr>
      <w:b/>
    </w:rPr>
  </w:style>
  <w:style w:type="character" w:customStyle="1" w:styleId="gene">
    <w:name w:val="gene"/>
    <w:basedOn w:val="DefaultParagraphFont"/>
    <w:rsid w:val="00C46B67"/>
  </w:style>
  <w:style w:type="character" w:customStyle="1" w:styleId="underline">
    <w:name w:val="underline"/>
    <w:basedOn w:val="DefaultParagraphFont"/>
    <w:rsid w:val="00C46B67"/>
  </w:style>
  <w:style w:type="character" w:styleId="PageNumber">
    <w:name w:val="page number"/>
    <w:basedOn w:val="DefaultParagraphFont"/>
    <w:uiPriority w:val="99"/>
    <w:unhideWhenUsed/>
    <w:rsid w:val="00732C4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46B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46B67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B6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46B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6B6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C46B67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46B67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C46B67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C46B6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C46B67"/>
  </w:style>
  <w:style w:type="paragraph" w:styleId="Header">
    <w:name w:val="header"/>
    <w:basedOn w:val="Normal"/>
    <w:link w:val="HeaderChar"/>
    <w:rsid w:val="00C46B67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rsid w:val="00C46B6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C46B67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rsid w:val="00C46B67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rsid w:val="00C46B67"/>
    <w:rPr>
      <w:rFonts w:ascii="Times New Roman" w:eastAsia="Times New Roman" w:hAnsi="Times New Roman" w:cs="Times New Roman"/>
    </w:rPr>
  </w:style>
  <w:style w:type="character" w:customStyle="1" w:styleId="nbapihighlight">
    <w:name w:val="nbapihighlight"/>
    <w:basedOn w:val="DefaultParagraphFont"/>
    <w:rsid w:val="00C46B67"/>
  </w:style>
  <w:style w:type="paragraph" w:styleId="HTMLPreformatted">
    <w:name w:val="HTML Preformatted"/>
    <w:basedOn w:val="Normal"/>
    <w:link w:val="HTMLPreformattedChar"/>
    <w:rsid w:val="00C46B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46B67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rsid w:val="00C46B67"/>
    <w:rPr>
      <w:b/>
    </w:rPr>
  </w:style>
  <w:style w:type="character" w:customStyle="1" w:styleId="gene">
    <w:name w:val="gene"/>
    <w:basedOn w:val="DefaultParagraphFont"/>
    <w:rsid w:val="00C46B67"/>
  </w:style>
  <w:style w:type="character" w:customStyle="1" w:styleId="underline">
    <w:name w:val="underline"/>
    <w:basedOn w:val="DefaultParagraphFont"/>
    <w:rsid w:val="00C46B67"/>
  </w:style>
  <w:style w:type="character" w:styleId="PageNumber">
    <w:name w:val="page number"/>
    <w:basedOn w:val="DefaultParagraphFont"/>
    <w:uiPriority w:val="99"/>
    <w:unhideWhenUsed/>
    <w:rsid w:val="00732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263</Characters>
  <Application>Microsoft Macintosh Word</Application>
  <DocSecurity>0</DocSecurity>
  <Lines>4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ta Barbara</Company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Hayes</dc:creator>
  <cp:lastModifiedBy>David Low</cp:lastModifiedBy>
  <cp:revision>2</cp:revision>
  <dcterms:created xsi:type="dcterms:W3CDTF">2013-12-24T00:25:00Z</dcterms:created>
  <dcterms:modified xsi:type="dcterms:W3CDTF">2013-12-24T00:25:00Z</dcterms:modified>
</cp:coreProperties>
</file>